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705"/>
        <w:gridCol w:w="1598"/>
        <w:gridCol w:w="1660"/>
        <w:gridCol w:w="1581"/>
        <w:gridCol w:w="1774"/>
        <w:gridCol w:w="1800"/>
        <w:gridCol w:w="1800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agnosi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patients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patients mal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patients female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ag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years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an MMP 1 expression (percentage of positive cells) ± standard err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an MMP 3 expression (percentage of positive cells) ± standard err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an MMP 9 expression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percentage of positive cells) ± standard error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ntrol group (group I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 (47-69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.54 ± 7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.01 ± 2.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52 ± 5.09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atte grade 1</w:t>
            </w:r>
          </w:p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(group II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61 (55-68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.00 ± 6.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00 ± 2.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00 ± 4.01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Patte grade 2 </w:t>
            </w:r>
          </w:p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group III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 (55-75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.9 ± 6.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40 ± 2.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.10 ± 2.62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atte grade 3 </w:t>
            </w:r>
          </w:p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group IV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 (51-79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.28 ± 3.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28 ± 1.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.53 ± 4.57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 xml:space="preserve">Additional file 1: Title: </w:t>
      </w:r>
      <w:r>
        <w:rPr>
          <w:lang w:val="en-GB"/>
        </w:rPr>
        <w:t>Overview of the included patients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GB"/>
        </w:rPr>
        <w:t>Description: Classification of their shoulder pathology and the mean values for vessel size, vessel density and VEGF expression in the different group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3:31:00Z</dcterms:created>
  <dc:creator>Dr. Stefan Lakemekier</dc:creator>
  <dc:description/>
  <cp:keywords/>
  <dc:language>en-US</dc:language>
  <cp:lastModifiedBy>xxx</cp:lastModifiedBy>
  <cp:lastPrinted>2010-08-09T11:55:00Z</cp:lastPrinted>
  <dcterms:modified xsi:type="dcterms:W3CDTF">2010-08-26T13:31:00Z</dcterms:modified>
  <cp:revision>2</cp:revision>
  <dc:subject/>
  <dc:title>Diagnosis</dc:title>
</cp:coreProperties>
</file>